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Futura" w:hAnsi="Futura" w:cs="Futura"/>
          <w:b/>
          <w:b/>
          <w:sz w:val="16"/>
          <w:szCs w:val="16"/>
        </w:rPr>
      </w:pPr>
      <w:r>
        <w:rPr>
          <w:rFonts w:cs="Futura" w:ascii="Futura" w:hAnsi="Futura"/>
          <w:b/>
          <w:sz w:val="16"/>
          <w:szCs w:val="16"/>
        </w:rPr>
        <w:t>Supplemental table 1. All Differently Expressed Genes in MicroArray, p≤ 0.05</w:t>
      </w:r>
    </w:p>
    <w:tbl>
      <w:tblPr>
        <w:tblW w:w="20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833"/>
        <w:gridCol w:w="8080"/>
        <w:gridCol w:w="6395"/>
        <w:gridCol w:w="1685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Gene Nam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Reference Sequence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Description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log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 xml:space="preserve"> fold chang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ABCC8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35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ABCC8 OR SUR1 OR SUR) (ABC-TRANSPORTER) SULFONYLUREA RECEPTOR 1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153008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ABCC9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5691 NM_020297 NM_02029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ABCC9 OR SUR2) ATP-BINDING CASSETTE TRANSPORTER SUB-FAMILY C MEMBER 9  (SULFONYLUREA RECEPTOR 2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243828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AHNAK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62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AHNAK OR PM227) NEUROBLAST DIFFERENTIATION ASSOCIATED PROTEIN AHNAK (DESMOYOKIN) (FLJ33834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698458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ALPL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47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ALPL) ALKALINE PHOSPHATASE, TISSUE-NONSPECIFIC ISOZYME PRECURSOR (EC 3.1.3.1) (AP-TNAP) (LIVER/BONE/KIDNEY ISOZYME) (TNSALP) (AKP2 OR AKP-2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59369264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BRCA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7294 NM_007297 NM_007298 NM_007299 NM_007300 NR_02767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BRCA1 OR RNF53) BREAST CANCER TYPE 1 SUSCEPTIBILITY PROTEIN (RING FINGER PROTEIN 53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5879367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BUB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33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BUB1 OR BUB1L) MITOTIC CHECKPOINT SERINE/THREONINE-PROTEIN KINASE BUB1 (EC 2.7.1.-) (HBUB1) (BUB1A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8108282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BUB1B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2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BUB1B OR MAD3L OR BUBR1) MITOTIC CHECKPOINT SERINE/THREONINE-PROTEIN KINASE BUB1 BETA (EC 2.7.1.-) (HBUBR1) (MAD3/BUB1-RELATED PROTEIN KINASE) (MITOTIC CHECKPOINT KINASE MAD3L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8361138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BUB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72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BUB3) MITOTIC CHECKPOINT PROTEIN BUB3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33105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A14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21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A14) CARBONIC ANHYDRASE XIV PRECURSOR (EC 4.2.1.1) (CARBONATE DEHYDRATASE XIV) (CA-XIV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7157844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CCAP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664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SDCCAG8 OR CCCAP) CENTROSOMAL COLON CANCER AUTOANTIGEN PROTEIN (HSPC085) (NY-CO-8) (2700048G21RIK) (5730470G24RIK) (SLINKY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494480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CNB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70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CNB2) CYCLIN B2 G2/MITOTIC SPECIFIC CYCLIN B2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1.01740199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DC25C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228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DC25C) M-PHASE INDUCER PHOSPHATASE 3 (EC 3.1.3.48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5020658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DC2A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786, NM_03337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DC2 OR CDC2A) CELL DIVISION CONTROL PROTEIN 2 HOMOLOG (EC 2.7.1.22) (EC 2.7.1.23) (P34 PROTEIN KINASE) (CYCLIN-DEPENDENT KINASE 1) (CDK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9834607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DK4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0075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DK4) CELL DIVISION PROTEIN KINASE 4 (EC 2.7.1.-) (CYCLIN-DEPENDENT KINASE4) (PSK-J3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39430559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EBPA_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36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EBPA) CCAAT/ENHANCER BINDING PROTEIN ALPHA (C/EBP ALPHA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5393171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OL1A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08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OL1A1) COLLAGEN ALPHA 1(I) CHAIN PRECURSOR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62455204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CTNNA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90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CTNNA1) ALPHA-1 CATENIN (CADHERIN-ASSOCIATED PROTEIN) (ALPHA E-CATENIN) (NY-REN-13 ANTIGE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219483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DTYMK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214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DTYMK OR TYMK OR TMPK OR CDC8) THYMIDYLATE KINASE (EC 2.7.4.9) (DTMP KINASE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7794612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EAAT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17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SLC1A3 OR EAAT1) EXCITATORY AMINO ACID TRANSPORTER 1 (SODIUM-DEPENDENT GLUTAMATE/ASPARTATE TRANSPORTER 1) (GLIAL GLUTAMATE TRANSPORTER) (GLAST1)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001440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AB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44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ABP5 OR MAL1 OR KLBP OR FABPE) FATTY ACID-BINDING PROTEIN, EPIDERMAL (E-FABP) (PSORIASIS-ASSOCIATED FATTY ACID-BINDING PROTEIN HOMOLOG) (PA-FABP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99514609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GFR1_1_HUMA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5850, NM_023105, NM_023106, NM_023107, NM_023108, NM_02311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GFR1 OR FLG OR FGFBR OR FLT2) BASIC FIBROBLAST GROWTH FACTOR RECEPTOR 1 PRECURSOR (BFGF-R) EC 2.7.1.112) (FMS-LIKE TYROSINE KINASE-2) (C-FGR) (BFGFR) (CD331 ANTIGE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343390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LJ21190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2409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HYPOTHETICAL PROTEIN FLJ21190 (CDA03) (RS21C6) (TDRG-TL1 OR 2410015N17RIK) (RS21-C6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400623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LJ2236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2282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MP1) HYPOTHETICAL PROTEIN FLJ22362 (FRCP1 OR 2810430J06RIK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62986447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N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026 NM_212474, NM_212475 NM_212476, NM_212478 NM_21248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1 OR FN) FIBRONECTIN PRECURSOR (FN) (COLD-INSOLUBLE GLOBULIN) (CIG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813891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N1_EIIIA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026 NM_212474, NM_212475 NM_212476, NM_212478 NM_21248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1 OR FN) FIBRONECTIN PRECURSOR (FIBRONECTIN EIIIA DOMA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7576541</w:t>
            </w:r>
          </w:p>
        </w:tc>
      </w:tr>
      <w:tr>
        <w:trPr>
          <w:trHeight w:val="300" w:hRule="atLeast"/>
        </w:trPr>
        <w:tc>
          <w:tcPr>
            <w:tcW w:w="20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cs="Futura"/>
                <w:b/>
                <w:b/>
                <w:sz w:val="16"/>
                <w:szCs w:val="16"/>
              </w:rPr>
            </w:pPr>
            <w:r>
              <w:rPr>
                <w:rFonts w:cs="Futura" w:ascii="Futura" w:hAnsi="Futura"/>
                <w:b/>
                <w:sz w:val="16"/>
                <w:szCs w:val="16"/>
              </w:rPr>
              <w:t>Differently Expressed Genes in MicroArray</w:t>
            </w:r>
          </w:p>
          <w:p>
            <w:pPr>
              <w:pStyle w:val="Normal"/>
              <w:ind w:right="-108" w:hanging="0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Gene Nam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Reference Sequence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Description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log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 xml:space="preserve"> fold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N1_REPEAT-1TO6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026 NM_212474, NM_212475 NM_212476, NM_212478 NM_21248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1 OR FN) FIBRONECTIN PRECURSOR (FN) (COLD-INSOLUBLE GLOBULIN) (CIG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66420695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N1_REPEAT-A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026 NM_212474, NM_212475 NM_212476, NM_212478 NM_21248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1 OR FN) FIBRONECTIN PRECURSOR (FN) (COLD-INSOLUBLE GLOBULIN) (CIG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1.0245956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N1_REPEAT-B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026 NM_212474, NM_212475 NM_212476, NM_212478 NM_212482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N1 OR FN) FIBRONECTIN PRECURSOR (FN) (COLD-INSOLUBLE GLOBULIN) (CIG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1.0506521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FZD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741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FZD3) FRIZZLED 3 PRECURSOR (FRIZZLED-3) (FZ-3) (HFZ3) (MFZ3) (RFZ3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3998429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GGH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87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GGH) GAMMA-GLUTAMYL HYDROLASE PRECURSOR (EC 3.4.19.9) (GAMMA-GLU-X CARBOXYPEPTIDASE) (CONJUGASE) (GH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3996548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HIST1H2AC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51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HIST1H2AC OR H2AFL) HISTONE H2A.L (H2A/L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79406957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HMGIC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48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HMGA2 OR HMGIC) HIGH MOBILITY GROUP PROTEIN HMGI-C (HIGH MOBILITY GROUP AT-HOOK 2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1.39036245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HNRPA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136 NM_03115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HNRPA1) HETEROGENEOUS NUCLEAR RIBONUCLEOPROTEIN A1 (HELIX-DESTABILIZING PROTEIN) (SINGLE-STRAND BINDING PROTEIN) (HNRNP CORE PROTEIN A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6188820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IGF1R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0875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IGF1R) INSULIN-LIKE GROWTH FACTOR I RECEPTOR PRECURSOR (EC 2.7.1.112) (CD221 ANTIGE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351803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INHBA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1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INHBA) INHIBIN BETA A CHAIN PRECURSOR (ACTIVIN BETA-A CHAIN) (ERYTHROID DIFFERENTIATION PROTEIN) (EDF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1.2038850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ISL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20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ISL1) INSULIN GENE ENHANCER PROTEIN ISL-1 (ISLET-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56218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ITGB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 xml:space="preserve">NM_002211, NM_033666, NM_033667, NM_033668, NM_033669, NM_133376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ITGB1 OR FNRB) INTEGRIN BETA-1 PRECURSOR (FIBRONECTIN RECEPTOR BETA SUBUNIT) (CD29 ANTIGEN) (INTEGRIN VLA-4 BETA SUBUNIT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44673862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JMJ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97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JMJ) JUMONJI PROTEIN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379367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JUNB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22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JUNB) TRANSCRIPTION FACTOR JUN-B (G0S3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5404225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KCNA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21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KCNA1) VOLTAGE-GATED POTASSIUM CHANNEL PROTEIN KV1.1 (HUKI) (HBK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0504048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KPNA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26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KPNA2 OR RCH1 OR SRP1) IMPORTIN ALPHA-2 SUBUNIT (KARYOPHERIN ALPHA-2 SUBUNIT) (SRP1-ALPHA) (RAG COHORT PROTEIN 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1.12976874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LAMA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227, NM_19812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LAMA3) LAMININ ALPHA-3 CHAIN PRECURSOR (EPILIGRIN 170 KDA SUBUNIT) (E170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44095198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LAMG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29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LAMC1 OR LAMB2) LAMININ GAMMA-1 CHAIN PRECURSOR (LAMININ B2 CHA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8315125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AD2L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35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MAD2L1 OR MAD2 OR MAD2A) MITOTIC SPINDLE ASSEMBLY CHECKPOINT PROTEIN MAD2A (MAD2-LIKE 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9703462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GST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20300 NM_145764 NM_145791 NM_1457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MGST1 OR MGST OR GST12) GLUTATHIONE S-TRANSFERASE, MICROSOMAL (EC 2.5.1.18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82501445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MP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53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MMP2 OR CLG4A) 72 KDA TYPE IV COLLAGENASE PRECURSOR (EC 3.4.24.24) (72 KDA GELATINASE) (MATRIX METALLOPROTEINASE-2) (MMP-2) (GELATINASE A) (TBE-1)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1.0472771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MP23A-MMP23B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6983 NR_00294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(MMP23A OR MMP21) AND (MMP23B OR MMP21 OR MMP22)) MATRIX METALLOPROTEINASE-23 PRECURSOR (EC 3.4.24.-) (MMP-23) (MATRIX METALLOPEPTIDASE 21) (MMP-21) (MATRIX METALLOPROTEASE 22) (MMP-22) (FEMALYSIN) (MIFR-1)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8588898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MP6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57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MPHOSPH6 OR MPP6) M-PHASE PHOSPHOPROTEIN 6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3775384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MYL4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47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(MYL4 OR MLC1) MYOSIN LIGHT CHAIN 1, EMBRYONIC MUSCLE/ATRIAL ISOFORM (PRO1957). MYOSIN LIGHT CHAIN ALKALI, GT-1 ISOFORM (FRAGMENT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442391978</w:t>
            </w:r>
          </w:p>
        </w:tc>
      </w:tr>
      <w:tr>
        <w:trPr>
          <w:trHeight w:val="300" w:hRule="atLeast"/>
        </w:trPr>
        <w:tc>
          <w:tcPr>
            <w:tcW w:w="20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Futura" w:hAnsi="Futura" w:cs="Futura"/>
                <w:b/>
                <w:b/>
                <w:sz w:val="16"/>
                <w:szCs w:val="16"/>
              </w:rPr>
            </w:pPr>
            <w:r>
              <w:rPr>
                <w:rFonts w:cs="Futura" w:ascii="Futura" w:hAnsi="Futur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Futura" w:hAnsi="Futura" w:cs="Futura"/>
                <w:b/>
                <w:b/>
                <w:sz w:val="16"/>
                <w:szCs w:val="16"/>
              </w:rPr>
            </w:pPr>
            <w:r>
              <w:rPr>
                <w:rFonts w:cs="Futura" w:ascii="Futura" w:hAnsi="Futura"/>
                <w:b/>
                <w:sz w:val="16"/>
                <w:szCs w:val="16"/>
              </w:rPr>
              <w:t>Differently Expressed Genes in MicroArray</w:t>
            </w:r>
          </w:p>
          <w:p>
            <w:pPr>
              <w:pStyle w:val="Normal"/>
              <w:rPr>
                <w:rFonts w:ascii="Futura" w:hAnsi="Futura" w:cs="Futura"/>
                <w:b/>
                <w:b/>
                <w:sz w:val="16"/>
                <w:szCs w:val="16"/>
              </w:rPr>
            </w:pPr>
            <w:r>
              <w:rPr>
                <w:rFonts w:cs="Futura" w:ascii="Futura" w:hAnsi="Futura"/>
                <w:b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Gene Nam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Reference Sequence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b/>
                <w:b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Description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>log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Futura" w:ascii="Futura" w:hAnsi="Futura"/>
                <w:b/>
                <w:sz w:val="16"/>
                <w:szCs w:val="16"/>
              </w:rPr>
              <w:t xml:space="preserve"> fold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OP5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593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NOP5) NUCLEOLAR PROTEIN NOP5 (NUCLEOLAR PROTEIN 5) (NOP58) (HSPC120) (NOL5) (SIK SIMILAR PROTE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5017508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PM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1004419, NM_002520, NM_013269, NM_19918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NPM1 OR NPM) NUCLEOPHOSMIN (NPM) (NUCLEOLAR PHOSPHOPROTEIN B23) (NUMATRIN) (NUCLEOLAR PROTEIN NO38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7038250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PPA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617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NPPA OR PND) ATRIAL NATRIURETIC FACTOR PRECURSOR (ANF) (ATRIAL NATRIURETIC PEPTIDE) (ANP) (PREPRONATRIODILAT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13972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DGFB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608 NM_03301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PDGFB OR PDGF2 OR SIS) PLATELET-DERIVED GROWTH FACTOR B CHAIN PRECURSOR (PDGF B-CHAIN) (PLATELET-DERIVED GROWTH FACTOR BETA POLYPEPTIDE) (PDGF-2) (C-SIS) (BECAPLERM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4862271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ITX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325 NM_153426 NM_15342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PITX2 OR RIEG1 OR RIEG OR RGS OR ARP1) PITUITARY HOMEOBOX 2 (RIEG BICOID-RELATED HOMEOBOX TRANSCRIPTION FACTOR) (SOLURSHIN) (ALL1 RESPONSIVE PROTEIN ARP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2393661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LXNA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751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PLXNA3 OR PLXN4 OR SEX) PLEXIN A3 PRECURSOR (PLEXIN 4) (TRANSMEMBRANE PROTEIN SEX) (PLXN3) (PLEXIN 3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2936409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PP2R1B_2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18169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PPP2R1B) SERINE/THREONINE PROTEIN PHOSPHATASE 2A, 65 KDA REGULATORY SUBUNIT A,BETA ISOFORM (PP2A, SUBUNIT A, PR65-BETA ISOFORM) (PP2A, SUBUNIT A,R1-BETA ISOFORM) (TRANSCRIPT VARIANT 2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6996439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RKCM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74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PRKCM) PROTEIN KINASE C, MU TYPE (EC 2.7.1.-) (NPKC-MU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42516437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PTTG_HUMA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4219, NM_006607 NR_00273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(PTTG1 OR EAP1 OR PTTG OR TUTR1) AND (PTTG2) AND (PTTG3)) SECURIN (PITUITARY TUMOR-TRANSFORMING PROTEIN 1) (TUMOR-TRANSFORMING PROTEIN 1) (ESP1-ASSOCIATED PROTEIN) (HPTTG) (PITUITARY TUMOR TRANSFORMING GENE PROTEIN 2) (PITUITARY TUMOR-TRANSFO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1.1161782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RAMP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585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RAMP1) RECEPTOR ACTIVITY MODIFYING PROTEIN 1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8747303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RNASE4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93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RNASE4 OR RNS4) RIBONUCLEASE 4 PRECURSOR (EC 3.1.27.-) (RNASE 4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6424289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SERPINF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261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SERPINF1 OR PEDF OR SDF3) PIGMENT EPITHELIUM-DERIVED FACTOR PRECURSOR (PEDF) (EPC-1) (STROMAL CELL-DERIVED FACTOR 3) (SDF-3) (CASPIN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89730545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SNRPF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09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SNRPF OR PBSCF) SMALL NUCLEAR RIBONUCLEOPROTEIN F (SNRNP-F) (SM PROTEIN F) (SM-F) (SMF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806528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TIMP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25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TIMP1 OR TIMP OR CLGI) METALLOPROTEINASE INHIBITOR 1 PRECURSOR (TIMP-1) (ERYTHROID POTENTIATING ACTIVITY) (EPA) (TISSUE INHIBITOR OF METALLOPROTEINASES) (FIBROBLAST COLLAGENASE INHIBITOR) (COLLAGENASE INHIBITOR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60396673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TK1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325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TK1) THYMIDINE KINASE, CYTOSOLIC (EC 2.7.1.2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9102069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TTR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037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TTR OR PALB) TRANSTHYRETIN PRECURSOR (PREALBUMIN) (TBPA) (TTR) (ATTR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0.3650046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TUBA_HUMA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06009 NM_006082 NM_03270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(TUBA1B) AND (TUBA1A) AND (TUBA1C)) TUBULIN ALPHA-UBIQUITOUS CHAIN (ALPHA-TUBULIN UBIQUITOUS) (TUBULIN K-ALPHA-1) (TUBA6) (TUBULIN ALPHA-6 CHAIN) (ALPHA-TUBULIN 6) (TUBA3) (TUBULIN ALPHA-3 CHAIN) (ALPHA-TUBULIN 3) (TUBULIN B-ALPHA-1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46326665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UBE2T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NM_01417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cs="Futura"/>
                <w:sz w:val="16"/>
                <w:szCs w:val="16"/>
              </w:rPr>
            </w:pPr>
            <w:r>
              <w:rPr>
                <w:rFonts w:eastAsia="Futura" w:cs="Futura" w:ascii="Futura" w:hAnsi="Futura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sz w:val="16"/>
                <w:szCs w:val="16"/>
              </w:rPr>
              <w:t>(UBE2T OR HSPC150) UBIQUITIN-CONJUGATING ENZYME E2 T (EC 6.3.2.19) (UBIQUITIN-PROTEIN LIGASE T) (UBIQUITIN CARRIER PROTEIN T) (FLJ20497) (2700084L22RIK).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Futura" w:hAnsi="Futura" w:eastAsia="Times New Roman" w:cs="Futura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sz w:val="16"/>
                <w:szCs w:val="16"/>
              </w:rPr>
              <w:t>-0.9410075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 xml:space="preserve">NM_001025366, NM_001025367, NM_001025368, NM_001025369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cs="Futura"/>
                <w:color w:val="000000"/>
                <w:sz w:val="16"/>
                <w:szCs w:val="16"/>
              </w:rPr>
            </w:pPr>
            <w:r>
              <w:rPr>
                <w:rFonts w:eastAsia="Futura" w:cs="Futura" w:ascii="Futura" w:hAnsi="Futura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(VEGF OR VEGFA) VASCULAR ENDOTHELIAL GROWTH FACTOR PRECURSOR (VEGF-A) (VASCULAR PERMEABILITY FACTOR) (VPF).</w:t>
            </w:r>
          </w:p>
        </w:tc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0.35783097</w:t>
            </w:r>
          </w:p>
        </w:tc>
        <w:tc>
          <w:tcPr>
            <w:tcW w:w="16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NM_00055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cs="Futura"/>
                <w:color w:val="000000"/>
                <w:sz w:val="16"/>
                <w:szCs w:val="16"/>
              </w:rPr>
            </w:pPr>
            <w:r>
              <w:rPr>
                <w:rFonts w:eastAsia="Futura" w:cs="Futura" w:ascii="Futura" w:hAnsi="Futura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(F8VWF OR VWF) VON WILLEBRAND FACTOR PRECURSOR.</w:t>
            </w:r>
          </w:p>
        </w:tc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0.269424353</w:t>
            </w:r>
          </w:p>
        </w:tc>
        <w:tc>
          <w:tcPr>
            <w:tcW w:w="16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WISP3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NM_003880 NM_19823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Futura" w:cs="Futura" w:ascii="Futura" w:hAnsi="Futura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 xml:space="preserve">(WISP3 OR CCN6 OR DJ142L7.3 OR LIBC) WNT1 INDUCIBLE SIGNALING PATHWAY PROTEIN 3 PRECURSOR (WISP-3) (CONNECTIVE TISSUE GROWTH FACTOR (NOV, GIG) LIKE PROTEIN (WISP3) (CONNECTIVE TISSUE GROWTH FACTOR RELATED PROTEIN WISP-3) </w:t>
            </w:r>
          </w:p>
        </w:tc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  <w:t>0.16039008</w:t>
            </w:r>
          </w:p>
        </w:tc>
        <w:tc>
          <w:tcPr>
            <w:tcW w:w="16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Futura" w:hAnsi="Futura" w:eastAsia="Times New Roman" w:cs="Futura"/>
                <w:color w:val="000000"/>
                <w:sz w:val="16"/>
                <w:szCs w:val="16"/>
              </w:rPr>
            </w:pPr>
            <w:r>
              <w:rPr>
                <w:rFonts w:eastAsia="Times New Roman" w:cs="Futura" w:ascii="Futura" w:hAnsi="Futur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Futura" w:hAnsi="Futura" w:cs="Futura"/>
          <w:sz w:val="16"/>
          <w:szCs w:val="16"/>
        </w:rPr>
      </w:pPr>
      <w:r>
        <w:rPr>
          <w:rFonts w:cs="Futura" w:ascii="Futura" w:hAnsi="Futura"/>
          <w:sz w:val="16"/>
          <w:szCs w:val="16"/>
        </w:rPr>
      </w:r>
    </w:p>
    <w:sectPr>
      <w:type w:val="nextPage"/>
      <w:pgSz w:orient="landscape" w:w="16838" w:h="11906"/>
      <w:pgMar w:left="709" w:right="1440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utur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1:02:00Z</dcterms:created>
  <dc:creator>Nina Kaukua</dc:creator>
  <dc:description/>
  <cp:keywords/>
  <dc:language>en-US</dc:language>
  <cp:lastModifiedBy>NIna Kaukua</cp:lastModifiedBy>
  <cp:lastPrinted>2012-04-02T13:05:00Z</cp:lastPrinted>
  <dcterms:modified xsi:type="dcterms:W3CDTF">2014-06-09T11:02:00Z</dcterms:modified>
  <cp:revision>2</cp:revision>
  <dc:subject/>
  <dc:title/>
</cp:coreProperties>
</file>